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253CA" w14:textId="6A32EDED" w:rsidR="00C955ED" w:rsidRPr="007816C6" w:rsidRDefault="007816C6">
      <w:pPr>
        <w:rPr>
          <w:lang w:val="en-US"/>
        </w:rPr>
      </w:pPr>
      <w:r>
        <w:rPr>
          <w:lang w:val="en-US"/>
        </w:rPr>
        <w:t>Supplementary t</w:t>
      </w:r>
      <w:r w:rsidR="00F651B9" w:rsidRPr="007816C6">
        <w:rPr>
          <w:lang w:val="en-US"/>
        </w:rPr>
        <w:t xml:space="preserve">able. </w:t>
      </w:r>
      <w:r w:rsidR="00C955ED" w:rsidRPr="007816C6">
        <w:rPr>
          <w:lang w:val="en-US"/>
        </w:rPr>
        <w:t xml:space="preserve">Denominators </w:t>
      </w:r>
      <w:r w:rsidR="00C507D4" w:rsidRPr="007816C6">
        <w:rPr>
          <w:lang w:val="en-US"/>
        </w:rPr>
        <w:t xml:space="preserve">(N) </w:t>
      </w:r>
      <w:r w:rsidR="00C955ED" w:rsidRPr="007816C6">
        <w:rPr>
          <w:lang w:val="en-US"/>
        </w:rPr>
        <w:t xml:space="preserve">of Trends of the proportion of the screening target population who declared to have had a test in due time </w:t>
      </w:r>
      <w:r w:rsidR="00423E64" w:rsidRPr="007816C6">
        <w:rPr>
          <w:lang w:val="en-US"/>
        </w:rPr>
        <w:t xml:space="preserve">shown </w:t>
      </w:r>
      <w:r w:rsidR="00C955ED" w:rsidRPr="007816C6">
        <w:rPr>
          <w:lang w:val="en-US"/>
        </w:rPr>
        <w:t>in figure 5</w:t>
      </w:r>
    </w:p>
    <w:p w14:paraId="5105263A" w14:textId="77777777" w:rsidR="00D93D8E" w:rsidRPr="006938B4" w:rsidRDefault="00EA2721">
      <w:pPr>
        <w:rPr>
          <w:b/>
          <w:sz w:val="20"/>
        </w:rPr>
      </w:pPr>
      <w:proofErr w:type="spellStart"/>
      <w:r w:rsidRPr="006938B4">
        <w:rPr>
          <w:b/>
          <w:sz w:val="20"/>
        </w:rPr>
        <w:t>Cervix</w:t>
      </w:r>
      <w:proofErr w:type="spellEnd"/>
    </w:p>
    <w:tbl>
      <w:tblPr>
        <w:tblW w:w="124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709"/>
        <w:gridCol w:w="992"/>
        <w:gridCol w:w="851"/>
        <w:gridCol w:w="992"/>
        <w:gridCol w:w="1412"/>
        <w:gridCol w:w="993"/>
        <w:gridCol w:w="1134"/>
        <w:gridCol w:w="1559"/>
        <w:gridCol w:w="1559"/>
        <w:gridCol w:w="1559"/>
      </w:tblGrid>
      <w:tr w:rsidR="00EA2721" w:rsidRPr="0020008A" w14:paraId="123C57AD" w14:textId="77777777" w:rsidTr="00FC49D1">
        <w:trPr>
          <w:trHeight w:val="227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98619A" w14:textId="77777777" w:rsidR="00EA2721" w:rsidRPr="0020008A" w:rsidRDefault="00EA2721" w:rsidP="00D93D8E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proofErr w:type="spellStart"/>
            <w:r w:rsidRPr="0020008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Year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E52550" w14:textId="77777777" w:rsidR="00EA2721" w:rsidRPr="0020008A" w:rsidRDefault="00EA2721" w:rsidP="00D93D8E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quarter</w:t>
            </w:r>
          </w:p>
        </w:tc>
        <w:tc>
          <w:tcPr>
            <w:tcW w:w="1105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D55C23" w14:textId="77777777" w:rsidR="00EA2721" w:rsidRPr="0020008A" w:rsidRDefault="00EA2721" w:rsidP="00D93D8E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Women </w:t>
            </w:r>
            <w:proofErr w:type="spellStart"/>
            <w:r w:rsidRPr="0020008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aged</w:t>
            </w:r>
            <w:proofErr w:type="spellEnd"/>
            <w:r w:rsidRPr="0020008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 25 to 64</w:t>
            </w:r>
          </w:p>
        </w:tc>
      </w:tr>
      <w:tr w:rsidR="00EA2721" w:rsidRPr="0020008A" w14:paraId="35C69DEB" w14:textId="77777777" w:rsidTr="00FC49D1">
        <w:trPr>
          <w:trHeight w:val="348"/>
        </w:trPr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FC3ABA" w14:textId="77777777" w:rsidR="00EA2721" w:rsidRPr="0020008A" w:rsidRDefault="00EA2721" w:rsidP="00D93D8E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65B1DB" w14:textId="77777777" w:rsidR="00EA2721" w:rsidRPr="0020008A" w:rsidRDefault="00EA2721" w:rsidP="00D93D8E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518EB" w14:textId="77777777" w:rsidR="00EA2721" w:rsidRPr="0020008A" w:rsidRDefault="00EA2721" w:rsidP="00D93D8E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324534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Tota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9BAAE" w14:textId="77777777" w:rsidR="00EA2721" w:rsidRPr="0020008A" w:rsidRDefault="00EA2721" w:rsidP="00D93D8E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B4760" w14:textId="77777777" w:rsidR="00EA2721" w:rsidRPr="0020008A" w:rsidRDefault="00EA2721" w:rsidP="00D93D8E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Center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E277D" w14:textId="77777777" w:rsidR="00EA2721" w:rsidRPr="0020008A" w:rsidRDefault="00EA2721" w:rsidP="00D93D8E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South and Islan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D9264" w14:textId="77777777" w:rsidR="00EA2721" w:rsidRPr="0020008A" w:rsidRDefault="00EA2721" w:rsidP="00D93D8E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Low </w:t>
            </w:r>
            <w:proofErr w:type="spellStart"/>
            <w:r w:rsidRPr="0020008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educ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5F812" w14:textId="77777777" w:rsidR="00EA2721" w:rsidRPr="0020008A" w:rsidRDefault="00EA2721" w:rsidP="00D93D8E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High </w:t>
            </w:r>
            <w:proofErr w:type="spellStart"/>
            <w:r w:rsidRPr="0020008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educatio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A9A31" w14:textId="77777777" w:rsidR="00EA2721" w:rsidRPr="0020008A" w:rsidRDefault="00EA2721" w:rsidP="00D93D8E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proofErr w:type="spellStart"/>
            <w:r w:rsidRPr="0020008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Many</w:t>
            </w:r>
            <w:proofErr w:type="spellEnd"/>
            <w:r w:rsidRPr="0020008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0008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perceived</w:t>
            </w:r>
            <w:proofErr w:type="spellEnd"/>
            <w:r w:rsidRPr="0020008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0008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economic</w:t>
            </w:r>
            <w:proofErr w:type="spellEnd"/>
            <w:r w:rsidRPr="0020008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0008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difficulti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A0080" w14:textId="77777777" w:rsidR="00EA2721" w:rsidRPr="0020008A" w:rsidRDefault="00EA2721" w:rsidP="00D93D8E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Some </w:t>
            </w:r>
            <w:proofErr w:type="spellStart"/>
            <w:r w:rsidRPr="0020008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perceived</w:t>
            </w:r>
            <w:proofErr w:type="spellEnd"/>
            <w:r w:rsidRPr="0020008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0008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economic</w:t>
            </w:r>
            <w:proofErr w:type="spellEnd"/>
            <w:r w:rsidRPr="0020008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0008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difficulti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1F8E7" w14:textId="77777777" w:rsidR="00EA2721" w:rsidRPr="0020008A" w:rsidRDefault="00EA2721" w:rsidP="00D93D8E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None </w:t>
            </w:r>
            <w:proofErr w:type="spellStart"/>
            <w:r w:rsidRPr="0020008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perceived</w:t>
            </w:r>
            <w:proofErr w:type="spellEnd"/>
            <w:r w:rsidRPr="0020008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0008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economic</w:t>
            </w:r>
            <w:proofErr w:type="spellEnd"/>
            <w:r w:rsidRPr="0020008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0008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difficulties</w:t>
            </w:r>
            <w:proofErr w:type="spellEnd"/>
          </w:p>
        </w:tc>
      </w:tr>
      <w:tr w:rsidR="00365C83" w:rsidRPr="0020008A" w14:paraId="03260DF0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1EB5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D388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D0B7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30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BAD2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E8EC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2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08F62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5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80C9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8539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AC40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1D9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52980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26</w:t>
            </w:r>
          </w:p>
        </w:tc>
      </w:tr>
      <w:tr w:rsidR="00365C83" w:rsidRPr="0020008A" w14:paraId="4C11A44F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5C05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0F9F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358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71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81B0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FF0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7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6AF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1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3AC7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3D53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4844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35C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76A9C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61</w:t>
            </w:r>
          </w:p>
        </w:tc>
      </w:tr>
      <w:tr w:rsidR="00365C83" w:rsidRPr="0020008A" w14:paraId="39916856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4908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AC0C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10AB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94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2E77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4380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8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6F27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1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E2FE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EA1C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2B15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A89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41CE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31</w:t>
            </w:r>
          </w:p>
        </w:tc>
      </w:tr>
      <w:tr w:rsidR="00365C83" w:rsidRPr="0020008A" w14:paraId="54827AE2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7653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01C7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0EE7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.16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851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AC2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9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318E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6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38DF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88147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4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587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6E47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513D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49</w:t>
            </w:r>
          </w:p>
        </w:tc>
      </w:tr>
      <w:tr w:rsidR="00365C83" w:rsidRPr="0020008A" w14:paraId="349E2D45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1542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40B2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BD9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.29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03EC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6C2C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7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9C2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4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E7D9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305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5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88DE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91E0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2780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907</w:t>
            </w:r>
          </w:p>
        </w:tc>
      </w:tr>
      <w:tr w:rsidR="00365C83" w:rsidRPr="0020008A" w14:paraId="35E70BF0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8CC1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960B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D3E0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.47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14D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3520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8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EEF3B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7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85C5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4C084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6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5BA7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C505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4939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989</w:t>
            </w:r>
          </w:p>
        </w:tc>
      </w:tr>
      <w:tr w:rsidR="00365C83" w:rsidRPr="0020008A" w14:paraId="573740F6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D651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E35A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CC5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03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D484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7430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9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7440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1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C4A4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9AA5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6827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81E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42D2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17</w:t>
            </w:r>
          </w:p>
        </w:tc>
      </w:tr>
      <w:tr w:rsidR="00365C83" w:rsidRPr="0020008A" w14:paraId="31C93467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12ED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0E13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D209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9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62A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BA7F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0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7074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6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F592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BD4D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3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15F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097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A2D9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77</w:t>
            </w:r>
          </w:p>
        </w:tc>
      </w:tr>
      <w:tr w:rsidR="00365C83" w:rsidRPr="0020008A" w14:paraId="7D0A85E1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1788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7428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DB6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62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D31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9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D692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2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883E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3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66E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5E1F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1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9990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FC09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AD20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52</w:t>
            </w:r>
          </w:p>
        </w:tc>
      </w:tr>
      <w:tr w:rsidR="00365C83" w:rsidRPr="0020008A" w14:paraId="45229EF4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001A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A690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8FDF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99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224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9D1E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8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388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5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6875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536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4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7CD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4FED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9E854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41</w:t>
            </w:r>
          </w:p>
        </w:tc>
      </w:tr>
      <w:tr w:rsidR="00365C83" w:rsidRPr="0020008A" w14:paraId="29C28BC4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D892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4264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B8A4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02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3BE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DBF7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2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84C5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8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64F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C3045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7BD2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D5F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36B2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72</w:t>
            </w:r>
          </w:p>
        </w:tc>
      </w:tr>
      <w:tr w:rsidR="00365C83" w:rsidRPr="0020008A" w14:paraId="7B46E854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9474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ED19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B272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.15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9B8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606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3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246A2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6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7EF5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492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5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65CE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8279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D58DC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963</w:t>
            </w:r>
          </w:p>
        </w:tc>
      </w:tr>
      <w:tr w:rsidR="00365C83" w:rsidRPr="0020008A" w14:paraId="66E9CC0C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DAD2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9150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A0E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73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74B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7BAD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8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595D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4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237E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8965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2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9B64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31E7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5E50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65</w:t>
            </w:r>
          </w:p>
        </w:tc>
      </w:tr>
      <w:tr w:rsidR="00365C83" w:rsidRPr="0020008A" w14:paraId="53431BAB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CFEA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0F89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D835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.0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3022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9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821D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8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44C6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0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07C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E4F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4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92E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2E8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930D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66</w:t>
            </w:r>
          </w:p>
        </w:tc>
      </w:tr>
      <w:tr w:rsidR="00365C83" w:rsidRPr="0020008A" w14:paraId="5AB886AF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4344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60DE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0454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05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08FE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E97D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0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4BDB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8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FC87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BD6D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FE80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50BE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2D24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75</w:t>
            </w:r>
          </w:p>
        </w:tc>
      </w:tr>
      <w:tr w:rsidR="00365C83" w:rsidRPr="0020008A" w14:paraId="4EC245BF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D02C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17B4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27A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.1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6A7C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01D2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0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9A8FB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4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A144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7FC0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5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BE9E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936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BE44D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48</w:t>
            </w:r>
          </w:p>
        </w:tc>
      </w:tr>
      <w:tr w:rsidR="00365C83" w:rsidRPr="0020008A" w14:paraId="15734BE0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A02F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DED9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186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87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0A25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FD2A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6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71849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0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952B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54A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4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A5AB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55CB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9259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95</w:t>
            </w:r>
          </w:p>
        </w:tc>
      </w:tr>
      <w:tr w:rsidR="00365C83" w:rsidRPr="0020008A" w14:paraId="320E928F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9131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BCD9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A59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84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F9F5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9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E1BB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4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7F79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7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3C2B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A1729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3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5C0F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6EF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A019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05</w:t>
            </w:r>
          </w:p>
        </w:tc>
      </w:tr>
      <w:tr w:rsidR="00365C83" w:rsidRPr="0020008A" w14:paraId="6FB7086B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499F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4928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48B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12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7AE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D5A4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5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CE7D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0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9069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707DB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0BD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0230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49F10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84</w:t>
            </w:r>
          </w:p>
        </w:tc>
      </w:tr>
      <w:tr w:rsidR="00365C83" w:rsidRPr="0020008A" w14:paraId="38E5908C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E861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C6A7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C05A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.42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DB5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7D9D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0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A95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1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703D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DB43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7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9D1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3F89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9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C765C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10</w:t>
            </w:r>
          </w:p>
        </w:tc>
      </w:tr>
      <w:tr w:rsidR="00365C83" w:rsidRPr="0020008A" w14:paraId="27AC3F86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1EA1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E32D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0347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.69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6AAC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9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24F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7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B374C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3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413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3B65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9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2B60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D59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0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017C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67</w:t>
            </w:r>
          </w:p>
        </w:tc>
      </w:tr>
      <w:tr w:rsidR="00365C83" w:rsidRPr="0020008A" w14:paraId="286CE5D2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CDA0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33B7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BCFC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.4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F0A7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201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4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01FF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4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863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485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7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1394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11E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9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6539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73</w:t>
            </w:r>
          </w:p>
        </w:tc>
      </w:tr>
      <w:tr w:rsidR="00365C83" w:rsidRPr="0020008A" w14:paraId="05E93EAB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5FE9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5772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762B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94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53F2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3C5C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1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8045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4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B1CF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0467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B1B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B290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2C8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19</w:t>
            </w:r>
          </w:p>
        </w:tc>
      </w:tr>
      <w:tr w:rsidR="00365C83" w:rsidRPr="0020008A" w14:paraId="18711607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D0C1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6384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8BE7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.2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0BA9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9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3E12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8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DECB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1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05F7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7890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6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C98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2C49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2BEDF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66</w:t>
            </w:r>
          </w:p>
        </w:tc>
      </w:tr>
      <w:tr w:rsidR="00365C83" w:rsidRPr="0020008A" w14:paraId="4FB4A599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DA0B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BE20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9B35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56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01F7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460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4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390ED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3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9CDA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3F5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3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FF3D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B30E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0F82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24</w:t>
            </w:r>
          </w:p>
        </w:tc>
      </w:tr>
      <w:tr w:rsidR="00365C83" w:rsidRPr="0020008A" w14:paraId="78C9FF5D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C156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E984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4EA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74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7DD7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6FC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5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1ADB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2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1D2D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041D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4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B249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8E2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92AF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61</w:t>
            </w:r>
          </w:p>
        </w:tc>
      </w:tr>
      <w:tr w:rsidR="00365C83" w:rsidRPr="0020008A" w14:paraId="41442C4E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9109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0905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DD4F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93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E707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F4C0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7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4314F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7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691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2C1D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141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F7F2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BA6A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22</w:t>
            </w:r>
          </w:p>
        </w:tc>
      </w:tr>
      <w:tr w:rsidR="00365C83" w:rsidRPr="0020008A" w14:paraId="77DD5ABF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8C0E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E3D4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27D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94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2544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8A74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2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55B6F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4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7C40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895AA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6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82AF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4B0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B15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05</w:t>
            </w:r>
          </w:p>
        </w:tc>
      </w:tr>
      <w:tr w:rsidR="00365C83" w:rsidRPr="0020008A" w14:paraId="64EB67A8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4801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F028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054D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82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327C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C53E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7C1A7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1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ED40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71F7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4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CFAC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C32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04C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02</w:t>
            </w:r>
          </w:p>
        </w:tc>
      </w:tr>
      <w:tr w:rsidR="00365C83" w:rsidRPr="0020008A" w14:paraId="46D0133A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886D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82C3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190E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63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F9FE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445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2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10B70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5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C3C5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2E9D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3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12E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07E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F68A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32</w:t>
            </w:r>
          </w:p>
        </w:tc>
      </w:tr>
      <w:tr w:rsidR="00365C83" w:rsidRPr="0020008A" w14:paraId="7876DC22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8518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A836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E5D4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76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B10F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6B6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5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6DC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5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9FB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189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9FFD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658E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2DEB7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15</w:t>
            </w:r>
          </w:p>
        </w:tc>
      </w:tr>
      <w:tr w:rsidR="00365C83" w:rsidRPr="0020008A" w14:paraId="50800E31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F366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4B07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FD25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87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6EB9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99D5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1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4624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7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8AAC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CE025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5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C85A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078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B9000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47</w:t>
            </w:r>
          </w:p>
        </w:tc>
      </w:tr>
      <w:tr w:rsidR="00365C83" w:rsidRPr="0020008A" w14:paraId="2DCDD959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3E7F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8008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69FA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56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891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249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5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FD53F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9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B46B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A413E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4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AF3A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3DC2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EE5B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56</w:t>
            </w:r>
          </w:p>
        </w:tc>
      </w:tr>
      <w:tr w:rsidR="00365C83" w:rsidRPr="0020008A" w14:paraId="3B621F8C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FF54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04BF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D4F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48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45A4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9CD7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7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AC1E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6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9D5D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E7E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3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7CAE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116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6F5D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64</w:t>
            </w:r>
          </w:p>
        </w:tc>
      </w:tr>
      <w:tr w:rsidR="00365C83" w:rsidRPr="0020008A" w14:paraId="735659E4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12C1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483C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02A2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77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DCB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267C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8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19F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0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1E67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33C8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9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91C2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985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2BC7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39</w:t>
            </w:r>
          </w:p>
        </w:tc>
      </w:tr>
      <w:tr w:rsidR="00365C83" w:rsidRPr="0020008A" w14:paraId="1D95C707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6F8C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211B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DB15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98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790A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4840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7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B45C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4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2A0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B2B0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7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A4E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D5BC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6064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74</w:t>
            </w:r>
          </w:p>
        </w:tc>
      </w:tr>
      <w:tr w:rsidR="00365C83" w:rsidRPr="0020008A" w14:paraId="3B0B34C0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2433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6509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E00F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16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9ED4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FCC4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8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8A53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6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5FA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95FA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86A4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0DDA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60F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21</w:t>
            </w:r>
          </w:p>
        </w:tc>
      </w:tr>
      <w:tr w:rsidR="00365C83" w:rsidRPr="0020008A" w14:paraId="203685E2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87F0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C208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571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30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F14F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496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2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CD47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6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FAD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9293A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2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4EDE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685A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D1189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43</w:t>
            </w:r>
          </w:p>
        </w:tc>
      </w:tr>
      <w:tr w:rsidR="00365C83" w:rsidRPr="0020008A" w14:paraId="03CE51F2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E768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8119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6510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38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ED82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4DC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6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66B9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1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3E59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6A28A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698A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B212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155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24</w:t>
            </w:r>
          </w:p>
        </w:tc>
      </w:tr>
      <w:tr w:rsidR="00365C83" w:rsidRPr="0020008A" w14:paraId="026B2C7E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7241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EA14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B92A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83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471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2F1A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4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EB62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9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00DE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81EA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6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32D2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99CD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71C7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46</w:t>
            </w:r>
          </w:p>
        </w:tc>
      </w:tr>
      <w:tr w:rsidR="00365C83" w:rsidRPr="0020008A" w14:paraId="7F631798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808A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12C3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B18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81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AD0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E4F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8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BD42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3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6B8A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497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9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A31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4274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5692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59</w:t>
            </w:r>
          </w:p>
        </w:tc>
      </w:tr>
      <w:tr w:rsidR="00365C83" w:rsidRPr="0020008A" w14:paraId="447C904F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2C64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A9B5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5322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25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F2AE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C0F2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9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E58C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1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F957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2B09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2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ED7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7EA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2AF2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05</w:t>
            </w:r>
          </w:p>
        </w:tc>
      </w:tr>
      <w:tr w:rsidR="00365C83" w:rsidRPr="0020008A" w14:paraId="14DD87C3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ED0E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216E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4FCE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56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595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5D34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9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F797E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1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BC4E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B489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A817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364C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E770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80</w:t>
            </w:r>
          </w:p>
        </w:tc>
      </w:tr>
      <w:tr w:rsidR="00365C83" w:rsidRPr="0020008A" w14:paraId="4EA73ECC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EFAD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7D4A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57A0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83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637F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FF3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2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8BE9C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6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4F4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F9C9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6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6730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8E1A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86A6A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964</w:t>
            </w:r>
          </w:p>
        </w:tc>
      </w:tr>
      <w:tr w:rsidR="00365C83" w:rsidRPr="0020008A" w14:paraId="3C4EA271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ED3B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B118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DC8F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07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1C0A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670D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5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F3922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0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BE4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32CA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65AC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4615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8239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49</w:t>
            </w:r>
          </w:p>
        </w:tc>
      </w:tr>
      <w:tr w:rsidR="00365C83" w:rsidRPr="0020008A" w14:paraId="0B5F233D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ABCF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E71D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FEE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32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D230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23BF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4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4BF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2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82F9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27D4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3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D1A5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A63E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589AB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07</w:t>
            </w:r>
          </w:p>
        </w:tc>
      </w:tr>
      <w:tr w:rsidR="00365C83" w:rsidRPr="0020008A" w14:paraId="101869AF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A4E3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8E79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BB62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78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6929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F31A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9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528E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3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F485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5A8B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8A99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CC0C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D899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23</w:t>
            </w:r>
          </w:p>
        </w:tc>
      </w:tr>
      <w:tr w:rsidR="00365C83" w:rsidRPr="0020008A" w14:paraId="2771B0BD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1B0B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3EE0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F4F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7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562F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3A9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1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293D0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3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6E0E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3BA3F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6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CE57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CD1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C3A3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975</w:t>
            </w:r>
          </w:p>
        </w:tc>
      </w:tr>
      <w:tr w:rsidR="00365C83" w:rsidRPr="0020008A" w14:paraId="4B6B431A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0007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DD51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3EEC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13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BD0D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62FA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9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070F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9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9635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D14DF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698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5AEE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0BBE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29</w:t>
            </w:r>
          </w:p>
        </w:tc>
      </w:tr>
      <w:tr w:rsidR="00365C83" w:rsidRPr="0020008A" w14:paraId="127F6363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166F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7FEF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C4F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2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536F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8E30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6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7825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2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D97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82A5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DAAB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AD1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EC1A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01</w:t>
            </w:r>
          </w:p>
        </w:tc>
      </w:tr>
      <w:tr w:rsidR="00365C83" w:rsidRPr="0020008A" w14:paraId="53A43340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7A72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4B11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BB5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8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F5AA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344E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8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95AFE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0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A72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C6331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569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FDF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189F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04</w:t>
            </w:r>
          </w:p>
        </w:tc>
      </w:tr>
      <w:tr w:rsidR="00365C83" w:rsidRPr="0020008A" w14:paraId="6CC1E9F0" w14:textId="77777777" w:rsidTr="00FC49D1">
        <w:trPr>
          <w:trHeight w:val="11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EED86" w14:textId="77777777" w:rsidR="00365C83" w:rsidRPr="0020008A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lastRenderedPageBreak/>
              <w:t>20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B0E43" w14:textId="77777777" w:rsidR="00365C83" w:rsidRPr="005F4AAE" w:rsidRDefault="00365C83" w:rsidP="00365C83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EFF5A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19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6DF7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77B7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98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AC7D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4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11CB6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6223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CA165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880E0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4DB68" w14:textId="77777777" w:rsidR="00365C83" w:rsidRPr="0020008A" w:rsidRDefault="00365C83" w:rsidP="00365C8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0008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51</w:t>
            </w:r>
          </w:p>
        </w:tc>
      </w:tr>
    </w:tbl>
    <w:p w14:paraId="66388F20" w14:textId="77777777" w:rsidR="00EA2721" w:rsidRPr="006938B4" w:rsidRDefault="00C955ED">
      <w:pPr>
        <w:rPr>
          <w:b/>
          <w:sz w:val="20"/>
        </w:rPr>
      </w:pPr>
      <w:proofErr w:type="spellStart"/>
      <w:r w:rsidRPr="006938B4">
        <w:rPr>
          <w:b/>
          <w:sz w:val="20"/>
        </w:rPr>
        <w:t>Breast</w:t>
      </w:r>
      <w:proofErr w:type="spellEnd"/>
    </w:p>
    <w:tbl>
      <w:tblPr>
        <w:tblW w:w="124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738"/>
        <w:gridCol w:w="992"/>
        <w:gridCol w:w="851"/>
        <w:gridCol w:w="992"/>
        <w:gridCol w:w="1412"/>
        <w:gridCol w:w="993"/>
        <w:gridCol w:w="1134"/>
        <w:gridCol w:w="1559"/>
        <w:gridCol w:w="1559"/>
        <w:gridCol w:w="1559"/>
      </w:tblGrid>
      <w:tr w:rsidR="00294CAA" w:rsidRPr="00294CAA" w14:paraId="6B5BF06E" w14:textId="77777777" w:rsidTr="00FC49D1">
        <w:trPr>
          <w:trHeight w:val="291"/>
        </w:trPr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D7B10B" w14:textId="77777777" w:rsidR="00294CAA" w:rsidRPr="00294CAA" w:rsidRDefault="00294CAA" w:rsidP="00294CAA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proofErr w:type="spellStart"/>
            <w:r w:rsidRPr="00294CA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Year</w:t>
            </w:r>
            <w:proofErr w:type="spellEnd"/>
          </w:p>
        </w:tc>
        <w:tc>
          <w:tcPr>
            <w:tcW w:w="7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AFB47C" w14:textId="77777777" w:rsidR="00294CAA" w:rsidRPr="00294CAA" w:rsidRDefault="00294CAA" w:rsidP="00294CAA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quarter</w:t>
            </w:r>
          </w:p>
        </w:tc>
        <w:tc>
          <w:tcPr>
            <w:tcW w:w="1105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ABC972" w14:textId="77777777" w:rsidR="00294CAA" w:rsidRPr="00294CAA" w:rsidRDefault="00294CAA" w:rsidP="00294CAA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Women </w:t>
            </w:r>
            <w:proofErr w:type="spellStart"/>
            <w:r w:rsidRPr="00294CA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aged</w:t>
            </w:r>
            <w:proofErr w:type="spellEnd"/>
            <w:r w:rsidRPr="00294CA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 50 to 69</w:t>
            </w:r>
          </w:p>
        </w:tc>
      </w:tr>
      <w:tr w:rsidR="00771DE6" w:rsidRPr="00294CAA" w14:paraId="233621D4" w14:textId="77777777" w:rsidTr="00FC49D1">
        <w:trPr>
          <w:trHeight w:val="360"/>
        </w:trPr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2399E2" w14:textId="77777777" w:rsidR="00294CAA" w:rsidRPr="00294CAA" w:rsidRDefault="00294CAA" w:rsidP="00294CAA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</w:p>
        </w:tc>
        <w:tc>
          <w:tcPr>
            <w:tcW w:w="7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33890" w14:textId="77777777" w:rsidR="00294CAA" w:rsidRPr="00294CAA" w:rsidRDefault="00294CAA" w:rsidP="00294CAA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DAE65" w14:textId="77777777" w:rsidR="00294CAA" w:rsidRPr="00294CAA" w:rsidRDefault="00294CAA" w:rsidP="00294CAA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Tot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860D7" w14:textId="77777777" w:rsidR="00294CAA" w:rsidRPr="00294CAA" w:rsidRDefault="00294CAA" w:rsidP="00294CAA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7CD3A" w14:textId="77777777" w:rsidR="00294CAA" w:rsidRPr="00294CAA" w:rsidRDefault="00294CAA" w:rsidP="00294CAA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Center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921F5" w14:textId="77777777" w:rsidR="00294CAA" w:rsidRPr="00294CAA" w:rsidRDefault="00294CAA" w:rsidP="00294CAA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South and Islan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87F75" w14:textId="77777777" w:rsidR="00294CAA" w:rsidRPr="00294CAA" w:rsidRDefault="00294CAA" w:rsidP="00294CAA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Low </w:t>
            </w:r>
            <w:proofErr w:type="spellStart"/>
            <w:r w:rsidRPr="00294CA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educ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E81F8" w14:textId="77777777" w:rsidR="00294CAA" w:rsidRPr="00294CAA" w:rsidRDefault="00294CAA" w:rsidP="00294CAA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High </w:t>
            </w:r>
            <w:proofErr w:type="spellStart"/>
            <w:r w:rsidRPr="00294CA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educatio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CF877" w14:textId="77777777" w:rsidR="00294CAA" w:rsidRPr="00294CAA" w:rsidRDefault="00294CAA" w:rsidP="00294CAA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proofErr w:type="spellStart"/>
            <w:r w:rsidRPr="00294CA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Many</w:t>
            </w:r>
            <w:proofErr w:type="spellEnd"/>
            <w:r w:rsidRPr="00294CA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94CA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perceived</w:t>
            </w:r>
            <w:proofErr w:type="spellEnd"/>
            <w:r w:rsidRPr="00294CA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94CA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economic</w:t>
            </w:r>
            <w:proofErr w:type="spellEnd"/>
            <w:r w:rsidRPr="00294CA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94CA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difficulti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499F7" w14:textId="77777777" w:rsidR="00294CAA" w:rsidRPr="00294CAA" w:rsidRDefault="00294CAA" w:rsidP="00294CAA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Some </w:t>
            </w:r>
            <w:proofErr w:type="spellStart"/>
            <w:r w:rsidRPr="00294CA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perceived</w:t>
            </w:r>
            <w:proofErr w:type="spellEnd"/>
            <w:r w:rsidRPr="00294CA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94CA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economic</w:t>
            </w:r>
            <w:proofErr w:type="spellEnd"/>
            <w:r w:rsidRPr="00294CA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94CA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difficulti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35D10" w14:textId="77777777" w:rsidR="00294CAA" w:rsidRPr="00294CAA" w:rsidRDefault="00294CAA" w:rsidP="00294CAA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None </w:t>
            </w:r>
            <w:proofErr w:type="spellStart"/>
            <w:r w:rsidRPr="00294CA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perceived</w:t>
            </w:r>
            <w:proofErr w:type="spellEnd"/>
            <w:r w:rsidRPr="00294CA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94CA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economic</w:t>
            </w:r>
            <w:proofErr w:type="spellEnd"/>
            <w:r w:rsidRPr="00294CA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94CA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difficulties</w:t>
            </w:r>
            <w:proofErr w:type="spellEnd"/>
          </w:p>
        </w:tc>
      </w:tr>
      <w:tr w:rsidR="00891CEF" w:rsidRPr="00294CAA" w14:paraId="5BAE7BFB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94F5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7E21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8D0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5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4BF6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1779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2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678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2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A4F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8CB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0AA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446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3B833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64</w:t>
            </w:r>
          </w:p>
        </w:tc>
      </w:tr>
      <w:tr w:rsidR="00891CEF" w:rsidRPr="00294CAA" w14:paraId="4A2831EE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24F9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47AA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0B1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2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46E0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FC6E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7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E7F2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1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FC8B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D1ADE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7D3B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1E5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0FA1E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05</w:t>
            </w:r>
          </w:p>
        </w:tc>
      </w:tr>
      <w:tr w:rsidR="00891CEF" w:rsidRPr="00294CAA" w14:paraId="5C63AFBE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59EC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59C6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CCC2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7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186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E17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2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8FB5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8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DC8E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3309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039F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8F2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95D5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47</w:t>
            </w:r>
          </w:p>
        </w:tc>
      </w:tr>
      <w:tr w:rsidR="00891CEF" w:rsidRPr="00294CAA" w14:paraId="3AB19C05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0209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0755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2FA8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04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0976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CE02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9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AE9EA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7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588E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DE8F2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6FF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5D3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92F8A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67</w:t>
            </w:r>
          </w:p>
        </w:tc>
      </w:tr>
      <w:tr w:rsidR="00891CEF" w:rsidRPr="00294CAA" w14:paraId="2EBE1B74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5251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D9DA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2D4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95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CA2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F23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5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4FCB9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4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2FC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4E432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06FE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F3E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D80A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74</w:t>
            </w:r>
          </w:p>
        </w:tc>
      </w:tr>
      <w:tr w:rsidR="00891CEF" w:rsidRPr="00294CAA" w14:paraId="07578D1E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0A3B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5227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580A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12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687A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D913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0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960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7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5D25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627E9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FCD2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E2B3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C1C5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37</w:t>
            </w:r>
          </w:p>
        </w:tc>
      </w:tr>
      <w:tr w:rsidR="00891CEF" w:rsidRPr="00294CAA" w14:paraId="76884643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76C3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FFE4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9AA0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6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F34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7828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9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A96A9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2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9C40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0856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90DA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CB39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EFCE2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50</w:t>
            </w:r>
          </w:p>
        </w:tc>
      </w:tr>
      <w:tr w:rsidR="00891CEF" w:rsidRPr="00294CAA" w14:paraId="1FF24D2E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6236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A4C8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6D7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2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3BC9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416B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4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96F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4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69B4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0E32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0572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C6E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23C6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34</w:t>
            </w:r>
          </w:p>
        </w:tc>
      </w:tr>
      <w:tr w:rsidR="00891CEF" w:rsidRPr="00294CAA" w14:paraId="77C5D4A9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A6EB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4A9B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EFDA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7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6C5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1FE6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0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694F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4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E2B9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CA1E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C4DA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C4DF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8B82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25</w:t>
            </w:r>
          </w:p>
        </w:tc>
      </w:tr>
      <w:tr w:rsidR="00891CEF" w:rsidRPr="00294CAA" w14:paraId="21B966E2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60CF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EA7F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E95E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2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B642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C63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6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D7D8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9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5076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944A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910F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AC70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2EA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07</w:t>
            </w:r>
          </w:p>
        </w:tc>
      </w:tr>
      <w:tr w:rsidR="00891CEF" w:rsidRPr="00294CAA" w14:paraId="27FB5893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C33E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04E0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0009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1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1A02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962A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3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8C87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4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2760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37B0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1C0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F2A5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56833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53</w:t>
            </w:r>
          </w:p>
        </w:tc>
      </w:tr>
      <w:tr w:rsidR="00891CEF" w:rsidRPr="00294CAA" w14:paraId="51377B41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D664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B61C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2CB5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93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021A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A47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0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6CC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6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CD16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C80B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970A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3B12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CC3F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76</w:t>
            </w:r>
          </w:p>
        </w:tc>
      </w:tr>
      <w:tr w:rsidR="00891CEF" w:rsidRPr="00294CAA" w14:paraId="3A1D7703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5BE1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BCD3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CEAF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3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D5DB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1AEF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1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11DB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3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B59F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5AD2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FDC3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E2A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3FF14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03</w:t>
            </w:r>
          </w:p>
        </w:tc>
      </w:tr>
      <w:tr w:rsidR="00891CEF" w:rsidRPr="00294CAA" w14:paraId="25FB15EE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7247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CC83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725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4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48A6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E85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5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E0C62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7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C1DA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8F2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A58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2E7E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7AC2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41</w:t>
            </w:r>
          </w:p>
        </w:tc>
      </w:tr>
      <w:tr w:rsidR="00891CEF" w:rsidRPr="00294CAA" w14:paraId="460B7956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20CE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5468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DDE5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5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51F0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436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0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25AE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5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3380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7855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55FB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56D3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B1E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23</w:t>
            </w:r>
          </w:p>
        </w:tc>
      </w:tr>
      <w:tr w:rsidR="00891CEF" w:rsidRPr="00294CAA" w14:paraId="3358ED07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A07A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36B3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245A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98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7ACB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AAEB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7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DC5E0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2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E750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29FB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C79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B81B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DA0A6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29</w:t>
            </w:r>
          </w:p>
        </w:tc>
      </w:tr>
      <w:tr w:rsidR="00891CEF" w:rsidRPr="00294CAA" w14:paraId="6553340E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EE98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413E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C375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8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5AD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9CFB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1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92FD6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6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F8E3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F5A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012B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CD1A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294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51</w:t>
            </w:r>
          </w:p>
        </w:tc>
      </w:tr>
      <w:tr w:rsidR="00891CEF" w:rsidRPr="00294CAA" w14:paraId="16B8EF2F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E90F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B478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5F80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1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6760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985A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3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0A3AB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4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8AF8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7409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6575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0999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03973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00</w:t>
            </w:r>
          </w:p>
        </w:tc>
      </w:tr>
      <w:tr w:rsidR="00891CEF" w:rsidRPr="00294CAA" w14:paraId="718EF5A3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A209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0372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ED8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6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27F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F2F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7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BFF6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0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F125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0FBCB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958E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3756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DB468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69</w:t>
            </w:r>
          </w:p>
        </w:tc>
      </w:tr>
      <w:tr w:rsidR="00891CEF" w:rsidRPr="00294CAA" w14:paraId="2097FA8A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51B9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E214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D1C3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16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FE08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5630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9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751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2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8ED0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E7AA8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689B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D98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D40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45</w:t>
            </w:r>
          </w:p>
        </w:tc>
      </w:tr>
      <w:tr w:rsidR="00891CEF" w:rsidRPr="00294CAA" w14:paraId="7954305F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4140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E1CF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8675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23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2E05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1E8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8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D068A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0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C78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284DE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0CCA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A0E9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EA7B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88</w:t>
            </w:r>
          </w:p>
        </w:tc>
      </w:tr>
      <w:tr w:rsidR="00891CEF" w:rsidRPr="00294CAA" w14:paraId="48199FA8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957D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A252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E953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13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DE36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74EB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1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10C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3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2923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2B69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332F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7C52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8455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71</w:t>
            </w:r>
          </w:p>
        </w:tc>
      </w:tr>
      <w:tr w:rsidR="00891CEF" w:rsidRPr="00294CAA" w14:paraId="38431681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C394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CC8C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F125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9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13E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2BC3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4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0A84F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7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E20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D03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5A98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8064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49E0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12</w:t>
            </w:r>
          </w:p>
        </w:tc>
      </w:tr>
      <w:tr w:rsidR="00891CEF" w:rsidRPr="00294CAA" w14:paraId="7D3077E2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1DB9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E0ED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D012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05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1E08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C410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4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8BA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5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7608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2E2E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A0A4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7153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1240A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33</w:t>
            </w:r>
          </w:p>
        </w:tc>
      </w:tr>
      <w:tr w:rsidR="00891CEF" w:rsidRPr="00294CAA" w14:paraId="671ECA1F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1AA7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54C1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5305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0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B7AB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CE39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1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35E6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2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A68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43B92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53C4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4645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48429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62</w:t>
            </w:r>
          </w:p>
        </w:tc>
      </w:tr>
      <w:tr w:rsidR="00891CEF" w:rsidRPr="00294CAA" w14:paraId="7C4FDC53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EE11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BDBE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0B5F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4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245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D593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7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5C8B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9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08F3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44E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C1C3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403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3B4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95</w:t>
            </w:r>
          </w:p>
        </w:tc>
      </w:tr>
      <w:tr w:rsidR="00891CEF" w:rsidRPr="00294CAA" w14:paraId="71D38342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56F6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EA1D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571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4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FCD2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CF5E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8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2322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1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D552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9A24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32F3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58F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AB0A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06</w:t>
            </w:r>
          </w:p>
        </w:tc>
      </w:tr>
      <w:tr w:rsidR="00891CEF" w:rsidRPr="00294CAA" w14:paraId="26AC9F20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7914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E915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84E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93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37B6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231F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8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4C95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1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AE53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507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96F0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52A0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8B0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10</w:t>
            </w:r>
          </w:p>
        </w:tc>
      </w:tr>
      <w:tr w:rsidR="00891CEF" w:rsidRPr="00294CAA" w14:paraId="0411AC7A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488B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E5FE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37E3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92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C7A0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F588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4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22E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6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7A4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5A54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349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78D8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9D734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82</w:t>
            </w:r>
          </w:p>
        </w:tc>
      </w:tr>
      <w:tr w:rsidR="00891CEF" w:rsidRPr="00294CAA" w14:paraId="0D222EF9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7BD8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D7CD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8E24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5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DD89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9E2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9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C9D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0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0383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A6EF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B4C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14F6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D7D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76</w:t>
            </w:r>
          </w:p>
        </w:tc>
      </w:tr>
      <w:tr w:rsidR="00891CEF" w:rsidRPr="00294CAA" w14:paraId="3261CFC4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AE17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ABEE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A1CE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0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153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5785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4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500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5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C82F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752A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87A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D344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47BE5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21</w:t>
            </w:r>
          </w:p>
        </w:tc>
      </w:tr>
      <w:tr w:rsidR="00891CEF" w:rsidRPr="00294CAA" w14:paraId="7B7E68D0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73C2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C658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1B52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14A6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E186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1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9485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7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66B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E6CDE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4EF3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9300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2EDB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71</w:t>
            </w:r>
          </w:p>
        </w:tc>
      </w:tr>
      <w:tr w:rsidR="00891CEF" w:rsidRPr="00294CAA" w14:paraId="2156B840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EAED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4735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B689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0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9065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386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8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91D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6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C71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BB3B6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3379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6113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A17FA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14</w:t>
            </w:r>
          </w:p>
        </w:tc>
      </w:tr>
      <w:tr w:rsidR="00891CEF" w:rsidRPr="00294CAA" w14:paraId="52196CE3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2E58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9732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3FF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5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C8AA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E4BE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9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E35B2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9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E46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FFB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F7E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2126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8C8A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80</w:t>
            </w:r>
          </w:p>
        </w:tc>
      </w:tr>
      <w:tr w:rsidR="00891CEF" w:rsidRPr="00294CAA" w14:paraId="465253EE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29E4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D91C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D360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D94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2720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9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6F3C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5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19FE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E7E2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B54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0989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5C062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73</w:t>
            </w:r>
          </w:p>
        </w:tc>
      </w:tr>
      <w:tr w:rsidR="00891CEF" w:rsidRPr="00294CAA" w14:paraId="17837EB3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B39E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8C4B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CF32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06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829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8586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4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19E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6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A3E8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F830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1B68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5A0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93C19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76</w:t>
            </w:r>
          </w:p>
        </w:tc>
      </w:tr>
      <w:tr w:rsidR="00891CEF" w:rsidRPr="00294CAA" w14:paraId="01CE03A3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56FF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306D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C3DB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6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5E82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72A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6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C1B55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3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669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A93F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392E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7A5F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C4E1F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66</w:t>
            </w:r>
          </w:p>
        </w:tc>
      </w:tr>
      <w:tr w:rsidR="00891CEF" w:rsidRPr="00294CAA" w14:paraId="00531CDF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27CE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EE65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5A08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A75F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9F6A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6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45F5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3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6E12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720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8135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96D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45023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85</w:t>
            </w:r>
          </w:p>
        </w:tc>
      </w:tr>
      <w:tr w:rsidR="00891CEF" w:rsidRPr="00294CAA" w14:paraId="47ED9CC4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3570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B36C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251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5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7E48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8B90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9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0F37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7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37FA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84A75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6623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1B50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BAA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62</w:t>
            </w:r>
          </w:p>
        </w:tc>
      </w:tr>
      <w:tr w:rsidR="00891CEF" w:rsidRPr="00294CAA" w14:paraId="5497CD71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EE0A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9927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2464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0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F0A6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EA25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3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E5F1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8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B4E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0B653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59E9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E543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FF5D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28</w:t>
            </w:r>
          </w:p>
        </w:tc>
      </w:tr>
      <w:tr w:rsidR="00891CEF" w:rsidRPr="00294CAA" w14:paraId="19504BE6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3DB1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A0BE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7304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2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19B2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B92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3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C26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5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8EBB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8874E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A06A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DD9F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3F1CE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03</w:t>
            </w:r>
          </w:p>
        </w:tc>
      </w:tr>
      <w:tr w:rsidR="00891CEF" w:rsidRPr="00294CAA" w14:paraId="1D6DC5D8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64C9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4FA2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C0CF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5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9F9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336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7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1B2F6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4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63B8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34A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D37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40F0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26AE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22</w:t>
            </w:r>
          </w:p>
        </w:tc>
      </w:tr>
      <w:tr w:rsidR="00891CEF" w:rsidRPr="00294CAA" w14:paraId="76C91067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A0C6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9356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280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3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6473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4E9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7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1F2C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0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CD65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6A27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668F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4AE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A2ACE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73</w:t>
            </w:r>
          </w:p>
        </w:tc>
      </w:tr>
      <w:tr w:rsidR="00891CEF" w:rsidRPr="00294CAA" w14:paraId="46AE029C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2B18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EBF1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6D8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0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440A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059B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9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DA35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2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075B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821A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A7D0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B8B9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542B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94</w:t>
            </w:r>
          </w:p>
        </w:tc>
      </w:tr>
      <w:tr w:rsidR="00891CEF" w:rsidRPr="00294CAA" w14:paraId="18658C98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F79F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61EF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D920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8F86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B490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3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CA96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7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AC68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CDB0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A81A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B065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FE4B4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60</w:t>
            </w:r>
          </w:p>
        </w:tc>
      </w:tr>
      <w:tr w:rsidR="00891CEF" w:rsidRPr="00294CAA" w14:paraId="173255BD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7216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5D11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37AA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4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7F3A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A153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3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9AB0B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6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A030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5071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B2EE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296F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0510E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89</w:t>
            </w:r>
          </w:p>
        </w:tc>
      </w:tr>
      <w:tr w:rsidR="00891CEF" w:rsidRPr="00294CAA" w14:paraId="22A70426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EA5D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95D3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A7A8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8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9B7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105A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8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F2AB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2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2033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1D52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8FA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0035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BE0A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11</w:t>
            </w:r>
          </w:p>
        </w:tc>
      </w:tr>
      <w:tr w:rsidR="00891CEF" w:rsidRPr="00294CAA" w14:paraId="2F24D515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DB3A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2D78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0F90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8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DF4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8A13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1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6C83B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3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444B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4C85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8173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F13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8CB8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08</w:t>
            </w:r>
          </w:p>
        </w:tc>
      </w:tr>
      <w:tr w:rsidR="00891CEF" w:rsidRPr="00294CAA" w14:paraId="0CEDBDDF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54B5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6191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F24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4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AE1B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43CE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3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3BB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9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658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AC4A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5319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B31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0886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00</w:t>
            </w:r>
          </w:p>
        </w:tc>
      </w:tr>
      <w:tr w:rsidR="00891CEF" w:rsidRPr="00294CAA" w14:paraId="5E211FFD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C88A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1647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417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5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2BE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54E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5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990B6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2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920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CC0F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493B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336D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3B205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37</w:t>
            </w:r>
          </w:p>
        </w:tc>
      </w:tr>
      <w:tr w:rsidR="00891CEF" w:rsidRPr="00294CAA" w14:paraId="06DE656B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1343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CFD4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AD5E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9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AF37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9011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1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DDA22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9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0ADE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A92F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554E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5F7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0332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69</w:t>
            </w:r>
          </w:p>
        </w:tc>
      </w:tr>
      <w:tr w:rsidR="00891CEF" w:rsidRPr="00294CAA" w14:paraId="3E3DD7AC" w14:textId="77777777" w:rsidTr="00FC49D1">
        <w:trPr>
          <w:trHeight w:val="113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55B97" w14:textId="77777777" w:rsidR="00891CEF" w:rsidRPr="00294CAA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2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77FA8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914AB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9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AA648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A00E9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19B92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9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A2155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85EE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7E34F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8449C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F8B4" w14:textId="77777777" w:rsidR="00891CEF" w:rsidRPr="00294CAA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294CAA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71</w:t>
            </w:r>
          </w:p>
        </w:tc>
      </w:tr>
    </w:tbl>
    <w:p w14:paraId="6587C9DC" w14:textId="77777777" w:rsidR="00423E64" w:rsidRDefault="00423E64">
      <w:pPr>
        <w:rPr>
          <w:b/>
        </w:rPr>
      </w:pPr>
    </w:p>
    <w:p w14:paraId="2557D7BD" w14:textId="4210A233" w:rsidR="006938B4" w:rsidRPr="006938B4" w:rsidRDefault="006938B4">
      <w:pPr>
        <w:rPr>
          <w:rFonts w:asciiTheme="minorHAnsi" w:hAnsiTheme="minorHAnsi" w:cstheme="minorHAnsi"/>
          <w:b/>
          <w:bCs/>
          <w:sz w:val="20"/>
          <w:szCs w:val="16"/>
          <w:lang w:val="en-US" w:eastAsia="it-IT"/>
        </w:rPr>
      </w:pPr>
      <w:r w:rsidRPr="006938B4">
        <w:rPr>
          <w:rFonts w:asciiTheme="minorHAnsi" w:hAnsiTheme="minorHAnsi" w:cstheme="minorHAnsi"/>
          <w:b/>
          <w:bCs/>
          <w:sz w:val="20"/>
          <w:szCs w:val="16"/>
          <w:lang w:val="en-US" w:eastAsia="it-IT"/>
        </w:rPr>
        <w:t>Colo</w:t>
      </w:r>
      <w:r w:rsidR="007816C6">
        <w:rPr>
          <w:rFonts w:asciiTheme="minorHAnsi" w:hAnsiTheme="minorHAnsi" w:cstheme="minorHAnsi"/>
          <w:b/>
          <w:bCs/>
          <w:sz w:val="20"/>
          <w:szCs w:val="16"/>
          <w:lang w:val="en-US" w:eastAsia="it-IT"/>
        </w:rPr>
        <w:t>rectal</w:t>
      </w:r>
    </w:p>
    <w:tbl>
      <w:tblPr>
        <w:tblW w:w="124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718"/>
        <w:gridCol w:w="992"/>
        <w:gridCol w:w="851"/>
        <w:gridCol w:w="992"/>
        <w:gridCol w:w="1417"/>
        <w:gridCol w:w="993"/>
        <w:gridCol w:w="1134"/>
        <w:gridCol w:w="1559"/>
        <w:gridCol w:w="1559"/>
        <w:gridCol w:w="1559"/>
      </w:tblGrid>
      <w:tr w:rsidR="00014CB7" w:rsidRPr="00014CB7" w14:paraId="4C7E08B2" w14:textId="77777777" w:rsidTr="00014CB7">
        <w:trPr>
          <w:trHeight w:val="283"/>
        </w:trPr>
        <w:tc>
          <w:tcPr>
            <w:tcW w:w="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FC26D5" w14:textId="77777777" w:rsidR="00014CB7" w:rsidRPr="00014CB7" w:rsidRDefault="00014CB7" w:rsidP="00014CB7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proofErr w:type="spellStart"/>
            <w:r w:rsidRPr="00014CB7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Year</w:t>
            </w:r>
            <w:proofErr w:type="spellEnd"/>
          </w:p>
        </w:tc>
        <w:tc>
          <w:tcPr>
            <w:tcW w:w="7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6A838F" w14:textId="77777777" w:rsidR="00014CB7" w:rsidRPr="00014CB7" w:rsidRDefault="00014CB7" w:rsidP="00014CB7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quarter</w:t>
            </w:r>
          </w:p>
        </w:tc>
        <w:tc>
          <w:tcPr>
            <w:tcW w:w="1105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45D80C" w14:textId="77777777" w:rsidR="00014CB7" w:rsidRPr="00014CB7" w:rsidRDefault="00014CB7" w:rsidP="00014CB7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People </w:t>
            </w:r>
            <w:proofErr w:type="spellStart"/>
            <w:r w:rsidRPr="00014CB7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aged</w:t>
            </w:r>
            <w:proofErr w:type="spellEnd"/>
            <w:r w:rsidRPr="00014CB7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 50 to 69</w:t>
            </w:r>
          </w:p>
        </w:tc>
      </w:tr>
      <w:tr w:rsidR="00014CB7" w:rsidRPr="00014CB7" w14:paraId="46BE3ADB" w14:textId="77777777" w:rsidTr="00014CB7">
        <w:trPr>
          <w:trHeight w:val="363"/>
        </w:trPr>
        <w:tc>
          <w:tcPr>
            <w:tcW w:w="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206152" w14:textId="77777777" w:rsidR="00014CB7" w:rsidRPr="00014CB7" w:rsidRDefault="00014CB7" w:rsidP="00014CB7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</w:p>
        </w:tc>
        <w:tc>
          <w:tcPr>
            <w:tcW w:w="7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424A4C" w14:textId="77777777" w:rsidR="00014CB7" w:rsidRPr="00014CB7" w:rsidRDefault="00014CB7" w:rsidP="00014CB7">
            <w:pP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938B2" w14:textId="77777777" w:rsidR="00014CB7" w:rsidRPr="00014CB7" w:rsidRDefault="00014CB7" w:rsidP="00014CB7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Tot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104DE" w14:textId="77777777" w:rsidR="00014CB7" w:rsidRPr="00014CB7" w:rsidRDefault="00014CB7" w:rsidP="00014CB7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48A66" w14:textId="77777777" w:rsidR="00014CB7" w:rsidRPr="00014CB7" w:rsidRDefault="00014CB7" w:rsidP="00014CB7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Cen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E250C" w14:textId="77777777" w:rsidR="00014CB7" w:rsidRPr="00014CB7" w:rsidRDefault="00014CB7" w:rsidP="00014CB7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South and Islan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02DD3" w14:textId="77777777" w:rsidR="00014CB7" w:rsidRPr="00014CB7" w:rsidRDefault="00014CB7" w:rsidP="00014CB7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Low </w:t>
            </w:r>
            <w:proofErr w:type="spellStart"/>
            <w:r w:rsidRPr="00014CB7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educ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AEA24" w14:textId="77777777" w:rsidR="00014CB7" w:rsidRPr="00014CB7" w:rsidRDefault="00014CB7" w:rsidP="00014CB7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High </w:t>
            </w:r>
            <w:proofErr w:type="spellStart"/>
            <w:r w:rsidRPr="00014CB7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educatio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555E7" w14:textId="77777777" w:rsidR="00014CB7" w:rsidRPr="00014CB7" w:rsidRDefault="00014CB7" w:rsidP="00014CB7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proofErr w:type="spellStart"/>
            <w:r w:rsidRPr="00014CB7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Many</w:t>
            </w:r>
            <w:proofErr w:type="spellEnd"/>
            <w:r w:rsidRPr="00014CB7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014CB7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perceived</w:t>
            </w:r>
            <w:proofErr w:type="spellEnd"/>
            <w:r w:rsidRPr="00014CB7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014CB7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economic</w:t>
            </w:r>
            <w:proofErr w:type="spellEnd"/>
            <w:r w:rsidRPr="00014CB7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014CB7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difficulti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D24E8" w14:textId="77777777" w:rsidR="00014CB7" w:rsidRPr="00014CB7" w:rsidRDefault="00014CB7" w:rsidP="00014CB7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Some </w:t>
            </w:r>
            <w:proofErr w:type="spellStart"/>
            <w:r w:rsidRPr="00014CB7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perceived</w:t>
            </w:r>
            <w:proofErr w:type="spellEnd"/>
            <w:r w:rsidRPr="00014CB7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014CB7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economic</w:t>
            </w:r>
            <w:proofErr w:type="spellEnd"/>
            <w:r w:rsidRPr="00014CB7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014CB7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difficulti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DB5A5" w14:textId="77777777" w:rsidR="00014CB7" w:rsidRPr="00014CB7" w:rsidRDefault="00014CB7" w:rsidP="00014CB7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None </w:t>
            </w:r>
            <w:proofErr w:type="spellStart"/>
            <w:r w:rsidRPr="00014CB7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perceived</w:t>
            </w:r>
            <w:proofErr w:type="spellEnd"/>
            <w:r w:rsidRPr="00014CB7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014CB7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economic</w:t>
            </w:r>
            <w:proofErr w:type="spellEnd"/>
            <w:r w:rsidRPr="00014CB7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014CB7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difficulties</w:t>
            </w:r>
            <w:proofErr w:type="spellEnd"/>
          </w:p>
        </w:tc>
      </w:tr>
      <w:tr w:rsidR="00891CEF" w:rsidRPr="00014CB7" w14:paraId="56D9CC42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BB14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A7BD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BD5A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2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E84F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E489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1A56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2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226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4028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1DD8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9CBE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047C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77</w:t>
            </w:r>
          </w:p>
        </w:tc>
      </w:tr>
      <w:tr w:rsidR="00891CEF" w:rsidRPr="00014CB7" w14:paraId="684CB0CB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D731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5D21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64E1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34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AD75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484D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8C69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5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7B33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3250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F849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DE76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D3BD1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51</w:t>
            </w:r>
          </w:p>
        </w:tc>
      </w:tr>
      <w:tr w:rsidR="00891CEF" w:rsidRPr="00014CB7" w14:paraId="360663CE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3CDA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609F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7D0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57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DB33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02F3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612CD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7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F2E1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16241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1A27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0908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60F4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41</w:t>
            </w:r>
          </w:p>
        </w:tc>
      </w:tr>
      <w:tr w:rsidR="00891CEF" w:rsidRPr="00014CB7" w14:paraId="0556175E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B6A5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A57D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AC89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6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F4FD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52FE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DC63F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2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2EFC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5A0E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A321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ECDF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31694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41</w:t>
            </w:r>
          </w:p>
        </w:tc>
      </w:tr>
      <w:tr w:rsidR="00891CEF" w:rsidRPr="00014CB7" w14:paraId="20BE7766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1E54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6AA9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AFB0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29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A1B1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EA54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68FC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6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8EE5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D111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45F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68A2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2B60A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14</w:t>
            </w:r>
          </w:p>
        </w:tc>
      </w:tr>
      <w:tr w:rsidR="00891CEF" w:rsidRPr="00014CB7" w14:paraId="3DCF2A84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4EC2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45FD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C8C2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46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B01C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291E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42FC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3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8448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C839D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067C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A4D4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3346E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60</w:t>
            </w:r>
          </w:p>
        </w:tc>
      </w:tr>
      <w:tr w:rsidR="00891CEF" w:rsidRPr="00014CB7" w14:paraId="70B05C39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D987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E623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9B3E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73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5ACA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B2E0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1DC1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0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61E9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F798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54CA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A9A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C842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82</w:t>
            </w:r>
          </w:p>
        </w:tc>
      </w:tr>
      <w:tr w:rsidR="00891CEF" w:rsidRPr="00014CB7" w14:paraId="2F9E4376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E527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D91D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2678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61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AA06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9F9D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A3867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7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B69C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46DC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C69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1B8C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B1C9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25</w:t>
            </w:r>
          </w:p>
        </w:tc>
      </w:tr>
      <w:tr w:rsidR="00891CEF" w:rsidRPr="00014CB7" w14:paraId="14C0295F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DEBB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961C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7268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38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EF80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D4A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95CA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6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2EFD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87A20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EBC7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F613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32D5D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78</w:t>
            </w:r>
          </w:p>
        </w:tc>
      </w:tr>
      <w:tr w:rsidR="00891CEF" w:rsidRPr="00014CB7" w14:paraId="2395BDF6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DA29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16A9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1AFA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38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AA88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08B6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F7C6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7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2F9D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54D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1F97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A903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CB08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90</w:t>
            </w:r>
          </w:p>
        </w:tc>
      </w:tr>
      <w:tr w:rsidR="00891CEF" w:rsidRPr="00014CB7" w14:paraId="63252831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47DB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6CF5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C906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76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B2BC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C20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001A0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1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4AF8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7B8AE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A19C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C98F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5316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44</w:t>
            </w:r>
          </w:p>
        </w:tc>
      </w:tr>
      <w:tr w:rsidR="00891CEF" w:rsidRPr="00014CB7" w14:paraId="65B5B29F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B84B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DC95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F09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98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5827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B51A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4D42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0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BA44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7BA6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6AF2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9604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0D199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46</w:t>
            </w:r>
          </w:p>
        </w:tc>
      </w:tr>
      <w:tr w:rsidR="00891CEF" w:rsidRPr="00014CB7" w14:paraId="34D4051C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75A7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2CC2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E4F2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.22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E2EA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2464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F40E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6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B44C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AA127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0AF8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8F9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FA0A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65</w:t>
            </w:r>
          </w:p>
        </w:tc>
      </w:tr>
      <w:tr w:rsidR="00891CEF" w:rsidRPr="00014CB7" w14:paraId="544EE513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D4D9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52DD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AD73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.08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BAFE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6E2E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C8E44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6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78F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2173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1D1C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76F7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5B99F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41</w:t>
            </w:r>
          </w:p>
        </w:tc>
      </w:tr>
      <w:tr w:rsidR="00891CEF" w:rsidRPr="00014CB7" w14:paraId="4878FD3A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DB59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D02F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4F74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55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C758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4945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BAEC9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3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433D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95C6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45DE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3D0D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E8AD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41</w:t>
            </w:r>
          </w:p>
        </w:tc>
      </w:tr>
      <w:tr w:rsidR="00891CEF" w:rsidRPr="00014CB7" w14:paraId="1A5A3FE8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85BE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A48A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05C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78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1769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E8BE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19371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7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4EC2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45A4A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C5B7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C87C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91011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01</w:t>
            </w:r>
          </w:p>
        </w:tc>
      </w:tr>
      <w:tr w:rsidR="00891CEF" w:rsidRPr="00014CB7" w14:paraId="74E8AAE6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780F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8395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C472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17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10A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665C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CA32D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4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C153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6E09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23CA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D206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A219E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24</w:t>
            </w:r>
          </w:p>
        </w:tc>
      </w:tr>
      <w:tr w:rsidR="00891CEF" w:rsidRPr="00014CB7" w14:paraId="277AE496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272D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B94B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6B2E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43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A3FE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30C6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4EC2E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4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68C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2038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D67E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884C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4B46F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98</w:t>
            </w:r>
          </w:p>
        </w:tc>
      </w:tr>
      <w:tr w:rsidR="00891CEF" w:rsidRPr="00014CB7" w14:paraId="2C5D780D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154D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F767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E863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66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D9C2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BF5E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5576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2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6151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24EA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D93C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9D6D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23524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84</w:t>
            </w:r>
          </w:p>
        </w:tc>
      </w:tr>
      <w:tr w:rsidR="00891CEF" w:rsidRPr="00014CB7" w14:paraId="7E5611A3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59A0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0CDD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6DE6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63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F4E2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6443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0FDF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1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93F6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9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15D1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B769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11BC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23ED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78</w:t>
            </w:r>
          </w:p>
        </w:tc>
      </w:tr>
      <w:tr w:rsidR="00891CEF" w:rsidRPr="00014CB7" w14:paraId="42A0F609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928D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FA45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1B1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48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C655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7788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6F47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6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CC96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6F82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9FFA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F3D1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6307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34</w:t>
            </w:r>
          </w:p>
        </w:tc>
      </w:tr>
      <w:tr w:rsidR="00891CEF" w:rsidRPr="00014CB7" w14:paraId="0C866ECB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7FBA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CED9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313A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39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421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DCF4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39A2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7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D025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028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65F0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810D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6B9E5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85</w:t>
            </w:r>
          </w:p>
        </w:tc>
      </w:tr>
      <w:tr w:rsidR="00891CEF" w:rsidRPr="00014CB7" w14:paraId="7B62504E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2B1A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579F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13B4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59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A8EC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38F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8C775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1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97E9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8BFA1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523E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C453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7A002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37</w:t>
            </w:r>
          </w:p>
        </w:tc>
      </w:tr>
      <w:tr w:rsidR="00891CEF" w:rsidRPr="00014CB7" w14:paraId="62AE5118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A98A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C782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9EC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72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A00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BF14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507C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0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864D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2F55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B75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F1F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EEE71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31</w:t>
            </w:r>
          </w:p>
        </w:tc>
      </w:tr>
      <w:tr w:rsidR="00891CEF" w:rsidRPr="00014CB7" w14:paraId="6A56821F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0313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C553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B754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28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D182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3758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8EE55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1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F1AC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30F34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0ED1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21FF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904B5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85</w:t>
            </w:r>
          </w:p>
        </w:tc>
      </w:tr>
      <w:tr w:rsidR="00891CEF" w:rsidRPr="00014CB7" w14:paraId="79C15686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CE75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2742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F720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18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72E6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A729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FC649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7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91B3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35D3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C987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0CC4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BBB69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95</w:t>
            </w:r>
          </w:p>
        </w:tc>
      </w:tr>
      <w:tr w:rsidR="00891CEF" w:rsidRPr="00014CB7" w14:paraId="401B88A1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5968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8EAC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368C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53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7F6F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B8B7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13D5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7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9391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FC8F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06D0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45FC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5A805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40</w:t>
            </w:r>
          </w:p>
        </w:tc>
      </w:tr>
      <w:tr w:rsidR="00891CEF" w:rsidRPr="00014CB7" w14:paraId="770A1272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66E5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5A4D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003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76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C37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1CD4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AE02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7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5706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58EC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9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241C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1FDC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2505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12</w:t>
            </w:r>
          </w:p>
        </w:tc>
      </w:tr>
      <w:tr w:rsidR="00891CEF" w:rsidRPr="00014CB7" w14:paraId="196676DA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9341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F78F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05B7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93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EC03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0136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5CEA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6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7738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D5CB7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82E4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3753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4477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81</w:t>
            </w:r>
          </w:p>
        </w:tc>
      </w:tr>
      <w:tr w:rsidR="00891CEF" w:rsidRPr="00014CB7" w14:paraId="35298D0D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5926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B303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5A60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1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D804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BB57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C0B0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4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06BD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6297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2434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C791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7D600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99</w:t>
            </w:r>
          </w:p>
        </w:tc>
      </w:tr>
      <w:tr w:rsidR="00891CEF" w:rsidRPr="00014CB7" w14:paraId="1E23E826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F767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EF6D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0D9A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32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A118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C885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7600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5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B61E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E67C1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1C32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9622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18CD1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35</w:t>
            </w:r>
          </w:p>
        </w:tc>
      </w:tr>
      <w:tr w:rsidR="00891CEF" w:rsidRPr="00014CB7" w14:paraId="5258CC87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B273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CBE7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4CDD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7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7C27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8AAE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1CFD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5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DF6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C69E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5E75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B525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45C61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818</w:t>
            </w:r>
          </w:p>
        </w:tc>
      </w:tr>
      <w:tr w:rsidR="00891CEF" w:rsidRPr="00014CB7" w14:paraId="7DFB6BF8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4856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D74B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401A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62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CF7C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77B5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0773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8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83D1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BCC7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113D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F6D9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BCAB0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43</w:t>
            </w:r>
          </w:p>
        </w:tc>
      </w:tr>
      <w:tr w:rsidR="00891CEF" w:rsidRPr="00014CB7" w14:paraId="209E1C4E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057A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E0E0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DD1F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03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CFBF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91ED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0C23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7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68C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F18F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F589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4289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83B2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72</w:t>
            </w:r>
          </w:p>
        </w:tc>
      </w:tr>
      <w:tr w:rsidR="00891CEF" w:rsidRPr="00014CB7" w14:paraId="5E969B48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B19A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55E8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93F4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43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B5FA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3CD1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207A6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7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5076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7A95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9D6A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CBF0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ADA0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55</w:t>
            </w:r>
          </w:p>
        </w:tc>
      </w:tr>
      <w:tr w:rsidR="00891CEF" w:rsidRPr="00014CB7" w14:paraId="624915DC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EFEC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179D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A491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83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5A45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CBD4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757CA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9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96B4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56BAE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0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C873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E69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9817A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983</w:t>
            </w:r>
          </w:p>
        </w:tc>
      </w:tr>
      <w:tr w:rsidR="00891CEF" w:rsidRPr="00014CB7" w14:paraId="37BF215C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9288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3DAE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009F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87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A761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295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37F1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2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CEA6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895B0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638C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A6D5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2354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85</w:t>
            </w:r>
          </w:p>
        </w:tc>
      </w:tr>
      <w:tr w:rsidR="00891CEF" w:rsidRPr="00014CB7" w14:paraId="3825A6E4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AA14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8B11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0827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1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BF79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4FD0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A3A5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5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DCEA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CD1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6551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AC78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B3B7A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716</w:t>
            </w:r>
          </w:p>
        </w:tc>
      </w:tr>
      <w:tr w:rsidR="00891CEF" w:rsidRPr="00014CB7" w14:paraId="40E1ACF8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3E11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BF5C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F435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68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492E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3ED5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E320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1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A078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2F894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4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2F91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936E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CE74A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505</w:t>
            </w:r>
          </w:p>
        </w:tc>
      </w:tr>
      <w:tr w:rsidR="00891CEF" w:rsidRPr="00014CB7" w14:paraId="57E2EDC8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6A94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8A5B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8FB0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.56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297A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25A8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6D15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6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8A4E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BDB6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9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ADC3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BFA0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2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0FEE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943</w:t>
            </w:r>
          </w:p>
        </w:tc>
      </w:tr>
      <w:tr w:rsidR="00891CEF" w:rsidRPr="00014CB7" w14:paraId="47B715D4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0712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0938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an-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6E5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03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57B3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422D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16B25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8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707D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04399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3CC4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1288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B163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50</w:t>
            </w:r>
          </w:p>
        </w:tc>
      </w:tr>
      <w:tr w:rsidR="00891CEF" w:rsidRPr="00014CB7" w14:paraId="6ED0CD16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5163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27F8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Apr-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293C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6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E253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69FC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DCE9A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9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AC8E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AFC8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7096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F7AB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03869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800</w:t>
            </w:r>
          </w:p>
        </w:tc>
      </w:tr>
      <w:tr w:rsidR="00891CEF" w:rsidRPr="00014CB7" w14:paraId="1B81B085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C6FE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DDCE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Jul-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1862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31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147D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AB51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2D34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9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D139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4D6C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20A4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2FCF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6F855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51</w:t>
            </w:r>
          </w:p>
        </w:tc>
      </w:tr>
      <w:tr w:rsidR="00891CEF" w:rsidRPr="00014CB7" w14:paraId="6A5B7373" w14:textId="77777777" w:rsidTr="00014CB7">
        <w:trPr>
          <w:trHeight w:val="113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D9769" w14:textId="77777777" w:rsidR="00891CEF" w:rsidRPr="00014CB7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680B7" w14:textId="77777777" w:rsidR="00891CEF" w:rsidRPr="005F4AAE" w:rsidRDefault="00891CEF" w:rsidP="00891CEF">
            <w:pPr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5F4AAE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Oct-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4EA10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.06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42BC6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01B1A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9BEC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4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680A7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9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714A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11000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FD466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2565" w14:textId="77777777" w:rsidR="00891CEF" w:rsidRPr="00014CB7" w:rsidRDefault="00891CEF" w:rsidP="00891CEF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014CB7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.126</w:t>
            </w:r>
          </w:p>
        </w:tc>
      </w:tr>
    </w:tbl>
    <w:p w14:paraId="5168E203" w14:textId="77777777" w:rsidR="006938B4" w:rsidRPr="00423E64" w:rsidRDefault="006938B4">
      <w:pPr>
        <w:rPr>
          <w:b/>
        </w:rPr>
      </w:pPr>
    </w:p>
    <w:sectPr w:rsidR="006938B4" w:rsidRPr="00423E64" w:rsidSect="008210F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0960"/>
    <w:rsid w:val="00014CB7"/>
    <w:rsid w:val="000E06E3"/>
    <w:rsid w:val="000E479C"/>
    <w:rsid w:val="0020008A"/>
    <w:rsid w:val="00294CAA"/>
    <w:rsid w:val="002D73D4"/>
    <w:rsid w:val="00324534"/>
    <w:rsid w:val="00365C83"/>
    <w:rsid w:val="003A4951"/>
    <w:rsid w:val="00423E64"/>
    <w:rsid w:val="00477DE1"/>
    <w:rsid w:val="004C4A11"/>
    <w:rsid w:val="005C2F17"/>
    <w:rsid w:val="005E4775"/>
    <w:rsid w:val="005F4AAE"/>
    <w:rsid w:val="00610960"/>
    <w:rsid w:val="006938B4"/>
    <w:rsid w:val="0076140E"/>
    <w:rsid w:val="00771DE6"/>
    <w:rsid w:val="007816C6"/>
    <w:rsid w:val="008210F3"/>
    <w:rsid w:val="00891CEF"/>
    <w:rsid w:val="008E3665"/>
    <w:rsid w:val="009A4B62"/>
    <w:rsid w:val="00A03BFF"/>
    <w:rsid w:val="00A0601B"/>
    <w:rsid w:val="00A0675A"/>
    <w:rsid w:val="00AC2D38"/>
    <w:rsid w:val="00AC783B"/>
    <w:rsid w:val="00B42838"/>
    <w:rsid w:val="00B568D5"/>
    <w:rsid w:val="00C0092C"/>
    <w:rsid w:val="00C507D4"/>
    <w:rsid w:val="00C94844"/>
    <w:rsid w:val="00C955ED"/>
    <w:rsid w:val="00D93D8E"/>
    <w:rsid w:val="00DF12E3"/>
    <w:rsid w:val="00E37914"/>
    <w:rsid w:val="00EA2721"/>
    <w:rsid w:val="00EA4C1D"/>
    <w:rsid w:val="00F651B9"/>
    <w:rsid w:val="00FC4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A330E"/>
  <w15:chartTrackingRefBased/>
  <w15:docId w15:val="{FF15BF3F-31D9-4AEE-A9BF-FC1913E61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10960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3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6DB3CC-137B-4B16-9F4F-E66919B1DC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5</Words>
  <Characters>8012</Characters>
  <Application>Microsoft Office Word</Application>
  <DocSecurity>0</DocSecurity>
  <Lines>66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aolo Letizia</dc:creator>
  <cp:keywords/>
  <dc:description/>
  <cp:lastModifiedBy>Paolo Giorgi Rossi</cp:lastModifiedBy>
  <cp:revision>3</cp:revision>
  <dcterms:created xsi:type="dcterms:W3CDTF">2022-12-21T18:36:00Z</dcterms:created>
  <dcterms:modified xsi:type="dcterms:W3CDTF">2022-12-21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30f3213af976901d6bc6c3f11750a8d088b353cb073ff23b3691a3935cfa3e</vt:lpwstr>
  </property>
</Properties>
</file>